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96" w:type="dxa"/>
        <w:tblLook w:val="04A0" w:firstRow="1" w:lastRow="0" w:firstColumn="1" w:lastColumn="0" w:noHBand="0" w:noVBand="1"/>
      </w:tblPr>
      <w:tblGrid>
        <w:gridCol w:w="1119"/>
        <w:gridCol w:w="3808"/>
        <w:gridCol w:w="877"/>
        <w:gridCol w:w="877"/>
        <w:gridCol w:w="877"/>
        <w:gridCol w:w="738"/>
      </w:tblGrid>
      <w:tr w:rsidR="00566577" w:rsidRPr="00566577" w:rsidTr="00566577">
        <w:trPr>
          <w:trHeight w:val="28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4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adjust</w:t>
            </w:r>
            <w:proofErr w:type="spellEnd"/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value</w:t>
            </w:r>
            <w:proofErr w:type="spellEnd"/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ID</w:t>
            </w:r>
            <w:proofErr w:type="spellEnd"/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unt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202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lagen-containing extracellular matrix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E-0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2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1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27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inflammatory respons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6E-0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44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trophil mediated immunit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0E-0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237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molecule of bacterial origi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1E-0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10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response to external stimulu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7E-0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01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ellular matrix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2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5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32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chemotaxi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2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6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68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immune system proces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2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6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900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kocyte migr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E-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7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595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kocyte chemotaxi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E-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7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31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trophil degranul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E-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1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28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trophil activation involved in immune respons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2E-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1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69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leukocyte activ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E-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1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11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trophil activ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4E-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4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5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49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lipopolysaccharid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E-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7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7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8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GE receptor bind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2E-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4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04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wound heal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0E-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2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inflammatory respons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8E-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5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8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52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kocyte migration involved in inflammatory respons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6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6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65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interleukin-1 produc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3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5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9752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eloid leukocyte migr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9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660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mooth muscle cell prolifer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9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03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response to wound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9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65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oth muscle cell prolifer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9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1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interleukin-1 secre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9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79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eptide secre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61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-1 produc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5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719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insic apoptotic signaling pathwa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5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54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onic inflammatory respons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1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5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4950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establishment of protein localiz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8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3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30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wound heal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9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77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retory granule lume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7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6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3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53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secretion by cell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4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69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leukocyte activ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3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8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205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plasmic vesicle lume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7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6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3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98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sicle lume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9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6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3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67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nuclear cell migr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0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9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21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ivation of innate immune respons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4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9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867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ell activ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4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9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0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rotein secre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5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2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03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response to wound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8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2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10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ytokine secre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4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2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0715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kocyte cell-cell adhes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4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2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04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secre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3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2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855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de of membran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3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6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3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79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eptide secre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4E-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6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8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76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lysosom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6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3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58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zurophil granul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6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3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0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rotein secre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7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22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ll-like receptor signaling pathwa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2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8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10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response to external stimulu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4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300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cell prolifer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11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62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anulocyte chemotaxi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3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81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124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intrinsic apoptotic signaling pathwa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7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44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4035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pithelial cell apoptotic proces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5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08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innate immune respons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6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53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39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oglycan bind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3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37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47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4037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epithelial cell apoptotic proces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97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02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22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lipopolysaccharid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3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1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55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ell growth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7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2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123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poptotic signaling pathwa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2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69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interleukin-1 produc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2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24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lymphocyte activ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2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7530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anulocyte migr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2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70555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interleukin-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2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21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molecule of bacterial origi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2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400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trocyte development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1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42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81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ytokine produc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3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4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86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ell activ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13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4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22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rotein transport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6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9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09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54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cyte chemotaxi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8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15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56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87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rmone secre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1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81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02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34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vasculature development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2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93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1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22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tern recognition receptor signaling pathwa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0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1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86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B cell activ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4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0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1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401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thelial cell apoptotic proces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25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33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325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ll-like receptor bind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97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46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91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rmone transport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9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9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08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innate immune respons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73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7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21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biotic stimulu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3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8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3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87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stress-activated MAPK cascad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6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2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73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30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stress-activated protein kinase signaling cascad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6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2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73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59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ablishment of protein localization to organell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1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1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3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0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interleukin-1 secre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3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1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3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66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leukocyte prolifer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3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1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3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4232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hosphoryl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1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3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5867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 transport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6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1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3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77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bone resorp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6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1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3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23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questering of metal 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6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1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3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48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kocyte aggreg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6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1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3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26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temperature stimulu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8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87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04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growth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3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0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66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popolysaccharide-mediated signaling pathwa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0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011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ysteine-type endopeptidase activit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5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0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770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te endosom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5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12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59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70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hemopoiesi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5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0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123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apoptotic signaling pathwa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6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0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917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fibrinolysi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8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0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88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strocyte activ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8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0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43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tide-binding oligomerization domain containing 2 signaling pathwa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8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0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900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rotein serine/threonine kinase activit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6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58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08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85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bone remodel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9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31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1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interleukin-1 beta secre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9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31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04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wound heal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9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31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035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ndothelial cell apoptotic proces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2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9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31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52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kocyte differenti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91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3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200105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ysteine-type endopeptidase activit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5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0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4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0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-1 secre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6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0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4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595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lipid localiz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6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0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4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604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-chain fatty acid bind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8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4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26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701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otein </w:t>
            </w:r>
            <w:proofErr w:type="spellStart"/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trosylation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5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31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3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811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yl-cysteine S-</w:t>
            </w:r>
            <w:proofErr w:type="spellStart"/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trosylation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5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31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3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124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intrinsic apoptotic signaling pathwa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6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3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3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7237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toxic substanc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8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5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4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63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toxic substanc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9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57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48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16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-density lipoprotein particle bind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3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4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26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780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trophil homeostasi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79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3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50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ine nucleotide transport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79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3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21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ionizing radi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79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3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577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thelial cell apoptotic proces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79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3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254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ndopeptidase activit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2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79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3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030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acrophage activ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7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35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74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637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yeloid cell differenti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7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35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74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601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lysosome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56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02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24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-</w:t>
            </w:r>
            <w:proofErr w:type="spellStart"/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ppaB</w:t>
            </w:r>
            <w:proofErr w:type="spellEnd"/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kinase/NF-</w:t>
            </w:r>
            <w:proofErr w:type="spellStart"/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ppaB</w:t>
            </w:r>
            <w:proofErr w:type="spellEnd"/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ignal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4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3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43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586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 ribonucleotide transport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3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43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88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hormone secre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3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43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66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smooth muscle cell prolifer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1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190126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hydrate derivative transport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1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765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ngiogenesi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5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1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25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lymphocyte activ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6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1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707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hemopoiesi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8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18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3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88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zinc ion homeostasi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2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6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88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lipid storag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2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6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5865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 nucleotide transport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2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6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06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ellular structure organiz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3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2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6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347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interleukin-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2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4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9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53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duction of molecular mediator involved in inflammatory respons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4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9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495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muramyl dipeptid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4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9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10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tissue remodel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4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9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45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interferon-beta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4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9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2105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leukocyte differenti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4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9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045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wound heal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4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9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775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cuolar lume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54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93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2547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eptidase activit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19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4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66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kocyte prolifer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3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52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950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endopeptidase activit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2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66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78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506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inc ion homeostasi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8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28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2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695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leukocyte activ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1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47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35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685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glial cell differenti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8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0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78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4870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trocyte differenti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8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0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78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61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reactive oxygen specie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0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78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307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ell growth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4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5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07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22617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ellular matrix disassembl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6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55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1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09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eloid cell differenti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57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12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93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rotein phosphoryl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14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23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61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tumor necrosis factor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3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2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29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06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iogenesis</w:t>
            </w:r>
            <w:proofErr w:type="spellEnd"/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6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47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46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430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moval of superoxide radical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28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49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47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51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ythmic proces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3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9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8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65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interleukin-1 beta produc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34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07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67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thelial cell prolifer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5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79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39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007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yclin-dependent protein serine/threonine kinase activit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6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79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39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91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transition metal ion homeostasi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6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79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39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055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iogenesis involved in wound heal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9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98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52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77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kocyte homeostasi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4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45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8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57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zurophil granule lume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7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2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8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00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some membran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8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2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8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485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process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5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9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1235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apoptotic signaling pathwa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3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5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9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59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oxidative stres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5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9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2306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gnal releas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9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5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9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86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tide transport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5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9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14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trocyte activ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5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9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450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oxygen radical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5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9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45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superoxid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5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9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60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okine produc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5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9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95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peptidase activit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5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9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75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nate immune response-activating signal transduc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5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9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035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response to wound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1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9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402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yclin-dependent protein kinase activit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1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9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0407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ellular response to oxidative stres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0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3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4705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vascular smooth muscle cell prolifer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0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3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9087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smooth muscle cell prolifer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0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3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19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blood coagul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4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3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730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brinolysi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4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3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004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hemostasi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4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3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035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endothelial cell apoptotic proces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4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3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897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ernal side of plasma membran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4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4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685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leukocyte migr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8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25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1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920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hemotaxi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8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25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1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26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tric oxide mediated signal transduc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8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76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48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820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oagul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8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76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48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1902175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oxidative stress-induced intrinsic apoptotic signaling pathwa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8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76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48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63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myeloid cell differenti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9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79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2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61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-1 beta produc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63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8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030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superoxid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3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63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8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45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interferon-beta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3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63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8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76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rly endosom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6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29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52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574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ganophosphate ester transport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18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19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0305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oxygen radical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99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7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165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X-ra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99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7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51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transforming growth factor beta receptor signaling pathwa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99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7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86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B cell activ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99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7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84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ellular response to transforming growth factor beta stimulu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99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7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11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crophage activ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1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99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7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28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ysteine-type endopeptidase activity involved in apoptotic proces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99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7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288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response to oxidative stres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82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8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39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870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T cell activ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85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97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45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670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lymphocyte prolifer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2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07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52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05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ral life cycl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2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07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52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86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roteolysi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2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07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52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94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ononuclear cell prolifer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9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2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64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9886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oxidant detoxific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5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2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64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210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leukocyte differenti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5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2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64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57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eloid leukocyte differenti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6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2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64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62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rcadian rhythm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6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2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64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07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ytokine secre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6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2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64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41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ion transmembrane transporter activit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82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1237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extrinsic apoptotic signaling pathwa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82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82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ype 2 immune respons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2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1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27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04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migration involved in sprouting angiogenesi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8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1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27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66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smooth muscle cell prolifer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8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1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27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49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leukin-1-mediated signaling pathwa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8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1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27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19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ellular matrix organiz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6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39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15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819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yl-cysteine modific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39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15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767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thelial cell chemotaxi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39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15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97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icroglial cell activ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39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15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60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import into nucleu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39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15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68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leukocyte chemotaxi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26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47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507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ition metal ion homeostasi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26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47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70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action with host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8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5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65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00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ial cell differenti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0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0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90748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detoxific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3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96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6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03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leukocyte cell-cell adhes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7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10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76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4573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yclin-dependent protein serine/threonine kinase activit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1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10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76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11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 cell activ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16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29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9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41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transporter activit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29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9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8149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e cross-link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4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5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77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69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interleukin-1 beta produc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4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5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77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14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ll-like receptor 4 signaling pathwa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4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5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77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4030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yclin-dependent protein kinase activit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4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5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77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2178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ial cell development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57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1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9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88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igen processing and present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59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1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9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87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tress-activated MAPK cascad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59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1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9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60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matur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63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1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9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22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cyte differenti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1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9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09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 2 immune respons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1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9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246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crophage chemotaxi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1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9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710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strocyte differenti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1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9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423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tide-binding oligomerization domain containing signaling pathwa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1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9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131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nuclear cell differenti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1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19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30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tress-activated protein kinase signaling cascad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7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3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34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8754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toxificatio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6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84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7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12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I-</w:t>
            </w:r>
            <w:proofErr w:type="spellStart"/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ppaB</w:t>
            </w:r>
            <w:proofErr w:type="spellEnd"/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kinase/NF-</w:t>
            </w:r>
            <w:proofErr w:type="spellStart"/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ppaB</w:t>
            </w:r>
            <w:proofErr w:type="spellEnd"/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ignaling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95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43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1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75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ircadian rhythm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00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61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2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566577" w:rsidRPr="00566577" w:rsidTr="00566577">
        <w:trPr>
          <w:trHeight w:val="28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O:0035872</w:t>
            </w:r>
          </w:p>
        </w:tc>
        <w:tc>
          <w:tcPr>
            <w:tcW w:w="4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tide-binding domain, leucine rich repeat containing receptor signaling pathway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0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7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3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577" w:rsidRPr="00566577" w:rsidRDefault="00566577" w:rsidP="00566577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6657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</w:tr>
    </w:tbl>
    <w:p w:rsidR="00566577" w:rsidRDefault="00566577">
      <w:bookmarkStart w:id="0" w:name="_GoBack"/>
      <w:bookmarkEnd w:id="0"/>
    </w:p>
    <w:sectPr w:rsidR="00566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revisionView w:comments="0" w:insDel="0" w:formatting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577"/>
    <w:rsid w:val="0056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94FBDE-8302-48E5-AFD1-C858D922E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6657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66577"/>
    <w:rPr>
      <w:color w:val="954F72"/>
      <w:u w:val="single"/>
    </w:rPr>
  </w:style>
  <w:style w:type="paragraph" w:customStyle="1" w:styleId="msonormal0">
    <w:name w:val="msonormal"/>
    <w:basedOn w:val="a"/>
    <w:rsid w:val="005665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6657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5665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56657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972</Words>
  <Characters>16947</Characters>
  <Application>Microsoft Office Word</Application>
  <DocSecurity>0</DocSecurity>
  <Lines>141</Lines>
  <Paragraphs>39</Paragraphs>
  <ScaleCrop>false</ScaleCrop>
  <Company/>
  <LinksUpToDate>false</LinksUpToDate>
  <CharactersWithSpaces>19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9-12-17T00:26:00Z</dcterms:created>
  <dcterms:modified xsi:type="dcterms:W3CDTF">2019-12-17T00:27:00Z</dcterms:modified>
</cp:coreProperties>
</file>